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DA39B" w14:textId="5BCA5800" w:rsidR="006309D3" w:rsidRDefault="005D6090" w:rsidP="00285402">
      <w:pPr>
        <w:ind w:left="-85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9FB2D1" wp14:editId="1DEFB5F6">
                <wp:simplePos x="0" y="0"/>
                <wp:positionH relativeFrom="column">
                  <wp:posOffset>-612140</wp:posOffset>
                </wp:positionH>
                <wp:positionV relativeFrom="paragraph">
                  <wp:posOffset>-362267</wp:posOffset>
                </wp:positionV>
                <wp:extent cx="5093713" cy="314149"/>
                <wp:effectExtent l="0" t="0" r="0" b="0"/>
                <wp:wrapNone/>
                <wp:docPr id="448992198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3713" cy="3141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46CD3D" w14:textId="29B527CF" w:rsidR="005D6090" w:rsidRPr="005D6090" w:rsidRDefault="00AC7B4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650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le</w:t>
                            </w:r>
                            <w:r w:rsidR="005D6090" w:rsidRPr="005D60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3: </w:t>
                            </w:r>
                            <w:proofErr w:type="spellStart"/>
                            <w:r w:rsidR="005D6090" w:rsidRPr="005D60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thodological</w:t>
                            </w:r>
                            <w:proofErr w:type="spellEnd"/>
                            <w:r w:rsidR="005D6090" w:rsidRPr="005D60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="005D6090" w:rsidRPr="005D609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low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9FB2D1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-48.2pt;margin-top:-28.5pt;width:401.1pt;height:2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" fillcolor="white [3201]" stroked="f" strokeweight=".5pt">
                <v:textbox>
                  <w:txbxContent>
                    <w:p w14:paraId="5546CD3D" w14:textId="29B527CF" w:rsidR="005D6090" w:rsidRPr="005D6090" w:rsidRDefault="00AC7B4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pplementar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E6508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le</w:t>
                      </w:r>
                      <w:r w:rsidR="005D6090" w:rsidRPr="005D609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3: </w:t>
                      </w:r>
                      <w:proofErr w:type="spellStart"/>
                      <w:r w:rsidR="005D6090" w:rsidRPr="005D609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thodological</w:t>
                      </w:r>
                      <w:proofErr w:type="spellEnd"/>
                      <w:r w:rsidR="005D6090" w:rsidRPr="005D609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="005D6090" w:rsidRPr="005D609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low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1426F" w:rsidRPr="0051426F">
        <w:t xml:space="preserve"> </w:t>
      </w:r>
      <w:r w:rsidR="0051426F" w:rsidRPr="0051426F">
        <w:drawing>
          <wp:inline distT="0" distB="0" distL="0" distR="0" wp14:anchorId="3581D720" wp14:editId="4ACED2FF">
            <wp:extent cx="5995988" cy="8524399"/>
            <wp:effectExtent l="0" t="0" r="5080" b="0"/>
            <wp:docPr id="85223248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20" cy="8525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09D3" w:rsidSect="00513F3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F3B"/>
    <w:rsid w:val="00285402"/>
    <w:rsid w:val="00513F3B"/>
    <w:rsid w:val="0051426F"/>
    <w:rsid w:val="005D6090"/>
    <w:rsid w:val="006309D3"/>
    <w:rsid w:val="00785238"/>
    <w:rsid w:val="00AC7B41"/>
    <w:rsid w:val="00E6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7584B"/>
  <w15:chartTrackingRefBased/>
  <w15:docId w15:val="{A5FDD5F1-B31B-4D16-940C-D531F8C5F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Company>ANVISA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Eccard da Silva</dc:creator>
  <cp:keywords/>
  <dc:description/>
  <cp:lastModifiedBy>Ricardo Eccard da Silva</cp:lastModifiedBy>
  <cp:revision>2</cp:revision>
  <dcterms:created xsi:type="dcterms:W3CDTF">2023-10-27T18:15:00Z</dcterms:created>
  <dcterms:modified xsi:type="dcterms:W3CDTF">2023-10-27T18:15:00Z</dcterms:modified>
</cp:coreProperties>
</file>